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C09E7" w14:textId="00CD94BB" w:rsidR="00597BE5" w:rsidRPr="00597BE5" w:rsidRDefault="00597BE5" w:rsidP="00E81341">
      <w:pPr>
        <w:ind w:firstLineChars="100" w:firstLine="285"/>
        <w:rPr>
          <w:rFonts w:ascii="Book Antiqua" w:hAnsi="Book Antiqua" w:cs="Arial"/>
          <w:sz w:val="28"/>
          <w:szCs w:val="28"/>
          <w:lang w:eastAsia="zh-CN"/>
        </w:rPr>
      </w:pPr>
      <w:r>
        <w:rPr>
          <w:rFonts w:ascii="Book Antiqua" w:hAnsi="Book Antiqua" w:cs="Arial" w:hint="eastAsia"/>
          <w:b/>
          <w:bCs/>
          <w:sz w:val="28"/>
          <w:szCs w:val="28"/>
        </w:rPr>
        <w:t xml:space="preserve">Table </w:t>
      </w:r>
      <w:r w:rsidR="002A055D">
        <w:rPr>
          <w:rFonts w:ascii="Book Antiqua" w:hAnsi="Book Antiqua" w:cs="Arial"/>
          <w:b/>
          <w:bCs/>
          <w:sz w:val="28"/>
          <w:szCs w:val="28"/>
          <w:lang w:eastAsia="zh-CN"/>
        </w:rPr>
        <w:t>S3</w:t>
      </w:r>
      <w:r>
        <w:rPr>
          <w:rFonts w:ascii="Book Antiqua" w:hAnsi="Book Antiqua" w:cs="Arial" w:hint="eastAsia"/>
          <w:b/>
          <w:bCs/>
          <w:sz w:val="28"/>
          <w:szCs w:val="28"/>
        </w:rPr>
        <w:t xml:space="preserve"> </w:t>
      </w:r>
      <w:r w:rsidRPr="000016F1">
        <w:rPr>
          <w:rFonts w:ascii="Book Antiqua" w:hAnsi="Book Antiqua" w:cs="Arial"/>
          <w:sz w:val="28"/>
          <w:szCs w:val="28"/>
        </w:rPr>
        <w:t xml:space="preserve">Baseline information for </w:t>
      </w:r>
      <w:r w:rsidR="00D96190">
        <w:rPr>
          <w:rFonts w:ascii="Book Antiqua" w:hAnsi="Book Antiqua" w:cs="Arial" w:hint="eastAsia"/>
          <w:sz w:val="28"/>
          <w:szCs w:val="28"/>
          <w:lang w:eastAsia="zh-CN"/>
        </w:rPr>
        <w:t>114</w:t>
      </w:r>
      <w:r w:rsidRPr="000016F1">
        <w:rPr>
          <w:rFonts w:ascii="Book Antiqua" w:hAnsi="Book Antiqua" w:cs="Arial"/>
          <w:sz w:val="28"/>
          <w:szCs w:val="28"/>
        </w:rPr>
        <w:t xml:space="preserve"> patients</w:t>
      </w:r>
      <w:r>
        <w:rPr>
          <w:rFonts w:ascii="Book Antiqua" w:hAnsi="Book Antiqua" w:cs="Arial" w:hint="eastAsia"/>
          <w:sz w:val="28"/>
          <w:szCs w:val="28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670"/>
        <w:gridCol w:w="2977"/>
      </w:tblGrid>
      <w:tr w:rsidR="00E2090D" w:rsidRPr="0006031C" w14:paraId="597E7D36" w14:textId="77777777" w:rsidTr="00E055AB">
        <w:trPr>
          <w:tblHeader/>
          <w:jc w:val="center"/>
        </w:trPr>
        <w:tc>
          <w:tcPr>
            <w:tcW w:w="56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DD0E" w14:textId="41E77D49" w:rsidR="00E2090D" w:rsidRPr="00373822" w:rsidRDefault="00373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eastAsia="zh-CN"/>
              </w:rPr>
            </w:pPr>
            <w:r w:rsidRPr="00373822">
              <w:rPr>
                <w:rFonts w:ascii="Arial" w:hAnsi="Arial" w:cs="Arial"/>
                <w:b/>
                <w:bCs/>
                <w:lang w:eastAsia="zh-CN"/>
              </w:rPr>
              <w:t>Characteristics</w:t>
            </w:r>
          </w:p>
        </w:tc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2DC4" w14:textId="7E1496CC" w:rsidR="00E2090D" w:rsidRPr="0006031C" w:rsidRDefault="002578E7" w:rsidP="002578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45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color w:val="000000"/>
                <w:lang w:eastAsia="zh-CN"/>
              </w:rPr>
              <w:t>Parameter</w:t>
            </w:r>
            <w:r w:rsidR="004301D6" w:rsidRPr="0006031C">
              <w:rPr>
                <w:rFonts w:ascii="Arial" w:eastAsia="Arial" w:hAnsi="Arial" w:cs="Arial"/>
                <w:b/>
                <w:color w:val="000000"/>
              </w:rPr>
              <w:t>(n=</w:t>
            </w:r>
            <w:r w:rsidR="00D96190">
              <w:rPr>
                <w:rFonts w:ascii="Arial" w:hAnsi="Arial" w:cs="Arial" w:hint="eastAsia"/>
                <w:b/>
                <w:color w:val="000000"/>
                <w:lang w:eastAsia="zh-CN"/>
              </w:rPr>
              <w:t>114</w:t>
            </w:r>
            <w:r w:rsidR="004301D6" w:rsidRPr="0006031C">
              <w:rPr>
                <w:rFonts w:ascii="Arial" w:eastAsia="Arial" w:hAnsi="Arial" w:cs="Arial"/>
                <w:b/>
                <w:color w:val="000000"/>
              </w:rPr>
              <w:t>)</w:t>
            </w:r>
          </w:p>
        </w:tc>
      </w:tr>
      <w:tr w:rsidR="00E2090D" w:rsidRPr="0006031C" w14:paraId="45F09572" w14:textId="77777777" w:rsidTr="00E055AB">
        <w:trPr>
          <w:jc w:val="center"/>
        </w:trPr>
        <w:tc>
          <w:tcPr>
            <w:tcW w:w="56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659E" w14:textId="7147BD61" w:rsidR="00E2090D" w:rsidRPr="00E914C0" w:rsidRDefault="00EA1F52" w:rsidP="00EA1F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 xml:space="preserve"> </w:t>
            </w:r>
            <w:r w:rsidR="000C383E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A</w:t>
            </w:r>
            <w:r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ge</w:t>
            </w:r>
            <w:r w:rsidR="00F406DF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(years)</w:t>
            </w:r>
          </w:p>
        </w:tc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58E7" w14:textId="25A6A583" w:rsidR="00E2090D" w:rsidRPr="00F12620" w:rsidRDefault="00F1262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1.27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±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7.642</w:t>
            </w:r>
          </w:p>
        </w:tc>
      </w:tr>
      <w:tr w:rsidR="004301D6" w:rsidRPr="0006031C" w14:paraId="70BF68BF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9F07" w14:textId="7C39B7B1" w:rsidR="004301D6" w:rsidRPr="00E914C0" w:rsidRDefault="006C6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Gender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82DF" w14:textId="77777777" w:rsidR="004301D6" w:rsidRPr="00E914C0" w:rsidRDefault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8"/>
                <w:szCs w:val="28"/>
              </w:rPr>
            </w:pPr>
          </w:p>
        </w:tc>
      </w:tr>
      <w:tr w:rsidR="004301D6" w:rsidRPr="0006031C" w14:paraId="75B41D84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79FD" w14:textId="771A8353" w:rsidR="004301D6" w:rsidRPr="00E914C0" w:rsidRDefault="000C383E" w:rsidP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560"/>
              <w:rPr>
                <w:rFonts w:ascii="Arial" w:eastAsia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sz w:val="28"/>
                <w:szCs w:val="28"/>
                <w:lang w:eastAsia="zh-CN"/>
              </w:rPr>
              <w:t>M</w:t>
            </w:r>
            <w:r w:rsidR="006C6646">
              <w:rPr>
                <w:rFonts w:ascii="Arial" w:eastAsia="宋体" w:hAnsi="Arial" w:cs="Arial" w:hint="eastAsia"/>
                <w:color w:val="000000"/>
                <w:sz w:val="28"/>
                <w:szCs w:val="28"/>
                <w:lang w:eastAsia="zh-CN"/>
              </w:rPr>
              <w:t>al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B095" w14:textId="0F266DB3" w:rsidR="004301D6" w:rsidRPr="00E914C0" w:rsidRDefault="00F1262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2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(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5.61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%)</w:t>
            </w:r>
          </w:p>
        </w:tc>
      </w:tr>
      <w:tr w:rsidR="004301D6" w:rsidRPr="0006031C" w14:paraId="3F484229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B03B" w14:textId="67BC9E9B" w:rsidR="004301D6" w:rsidRPr="00E914C0" w:rsidRDefault="006C6646" w:rsidP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560"/>
              <w:rPr>
                <w:rFonts w:ascii="Arial" w:eastAsia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sz w:val="28"/>
                <w:szCs w:val="28"/>
                <w:lang w:eastAsia="zh-CN"/>
              </w:rPr>
              <w:t>Femal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81F5" w14:textId="077ADAF8" w:rsidR="004301D6" w:rsidRPr="00E914C0" w:rsidRDefault="00F1262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62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(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4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.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39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%)</w:t>
            </w:r>
          </w:p>
        </w:tc>
      </w:tr>
      <w:tr w:rsidR="004301D6" w:rsidRPr="0006031C" w14:paraId="12F02940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4791" w14:textId="3E1DC489" w:rsidR="004301D6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T</w:t>
            </w:r>
            <w:r w:rsidR="00EA1F52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umor history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6AD5" w14:textId="77777777" w:rsidR="004301D6" w:rsidRPr="00E914C0" w:rsidRDefault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8"/>
                <w:szCs w:val="28"/>
              </w:rPr>
            </w:pPr>
          </w:p>
        </w:tc>
      </w:tr>
      <w:tr w:rsidR="004301D6" w:rsidRPr="0006031C" w14:paraId="5A627945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0E97" w14:textId="6A9DC022" w:rsidR="004301D6" w:rsidRPr="00E914C0" w:rsidRDefault="0007106C" w:rsidP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560"/>
              <w:rPr>
                <w:rFonts w:ascii="Arial" w:eastAsia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sz w:val="28"/>
                <w:szCs w:val="28"/>
                <w:lang w:eastAsia="zh-CN"/>
              </w:rPr>
              <w:t>Y</w:t>
            </w:r>
            <w:r w:rsidR="000C1A80">
              <w:rPr>
                <w:rFonts w:ascii="Arial" w:eastAsia="宋体" w:hAnsi="Arial" w:cs="Arial" w:hint="eastAsia"/>
                <w:color w:val="000000"/>
                <w:sz w:val="28"/>
                <w:szCs w:val="28"/>
                <w:lang w:eastAsia="zh-CN"/>
              </w:rPr>
              <w:t>es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77D2" w14:textId="1B77203B" w:rsidR="004301D6" w:rsidRPr="00E914C0" w:rsidRDefault="00F1262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8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(1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.7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%)</w:t>
            </w:r>
          </w:p>
        </w:tc>
      </w:tr>
      <w:tr w:rsidR="004301D6" w:rsidRPr="0006031C" w14:paraId="45CF9659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BF84" w14:textId="39249C4D" w:rsidR="004301D6" w:rsidRPr="00E914C0" w:rsidRDefault="0007106C" w:rsidP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560"/>
              <w:rPr>
                <w:rFonts w:ascii="Arial" w:eastAsia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sz w:val="28"/>
                <w:szCs w:val="28"/>
                <w:lang w:eastAsia="zh-CN"/>
              </w:rPr>
              <w:t>N</w:t>
            </w:r>
            <w:r w:rsidR="000C1A80">
              <w:rPr>
                <w:rFonts w:ascii="Arial" w:eastAsia="宋体" w:hAnsi="Arial" w:cs="Arial" w:hint="eastAsia"/>
                <w:color w:val="000000"/>
                <w:sz w:val="28"/>
                <w:szCs w:val="28"/>
                <w:lang w:eastAsia="zh-CN"/>
              </w:rPr>
              <w:t>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2DCDC" w14:textId="37EF3DDC" w:rsidR="004301D6" w:rsidRPr="00E914C0" w:rsidRDefault="00F1262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6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(8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.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1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%)</w:t>
            </w:r>
          </w:p>
        </w:tc>
      </w:tr>
      <w:tr w:rsidR="00E2090D" w:rsidRPr="0006031C" w14:paraId="1793642A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1640" w14:textId="00BAB796" w:rsidR="00E2090D" w:rsidRPr="00E00373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P</w:t>
            </w:r>
            <w:r w:rsidR="00FA4F47"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rothrombin percentage activity</w:t>
            </w:r>
            <w:r w:rsidR="00E0037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(%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54F1" w14:textId="6D908BD5" w:rsidR="00E2090D" w:rsidRPr="00F12620" w:rsidRDefault="00F12620" w:rsidP="00F1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 w:rsidRPr="00F12620">
              <w:rPr>
                <w:rFonts w:ascii="Arial" w:eastAsia="Arial" w:hAnsi="Arial" w:cs="Arial"/>
                <w:color w:val="000000"/>
                <w:sz w:val="28"/>
                <w:szCs w:val="28"/>
              </w:rPr>
              <w:t>106.48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±14.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62</w:t>
            </w:r>
          </w:p>
        </w:tc>
      </w:tr>
      <w:tr w:rsidR="00E2090D" w:rsidRPr="0006031C" w14:paraId="6977A5B2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6518" w14:textId="7D802972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H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emoglobin</w:t>
            </w:r>
            <w:r w:rsidR="00E00373">
              <w:rPr>
                <w:rFonts w:ascii="Arial" w:hAnsi="Arial" w:cs="Arial" w:hint="eastAsia"/>
                <w:sz w:val="28"/>
                <w:szCs w:val="28"/>
                <w:lang w:eastAsia="zh-CN"/>
              </w:rPr>
              <w:t>(g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0849" w14:textId="172B47CF" w:rsidR="00E2090D" w:rsidRPr="00F1262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  <w:lang w:eastAsia="zh-CN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130.</w:t>
            </w:r>
            <w:r w:rsidR="00F12620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49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±</w:t>
            </w:r>
            <w:r w:rsidR="00F12620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2.846</w:t>
            </w:r>
          </w:p>
        </w:tc>
      </w:tr>
      <w:tr w:rsidR="00E2090D" w:rsidRPr="0006031C" w14:paraId="0D4EA522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7AF4" w14:textId="75F9E48F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R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ed blood cell count</w:t>
            </w:r>
            <w:r w:rsidR="00090372">
              <w:rPr>
                <w:rFonts w:ascii="Arial" w:hAnsi="Arial" w:cs="Arial" w:hint="eastAsia"/>
                <w:sz w:val="28"/>
                <w:szCs w:val="28"/>
                <w:lang w:eastAsia="zh-CN"/>
              </w:rPr>
              <w:t>(10</w:t>
            </w:r>
            <w:r w:rsidR="00090372">
              <w:rPr>
                <w:rFonts w:ascii="Arial" w:hAnsi="Arial" w:cs="Arial" w:hint="eastAsia"/>
                <w:sz w:val="28"/>
                <w:szCs w:val="28"/>
                <w:vertAlign w:val="superscript"/>
                <w:lang w:eastAsia="zh-CN"/>
              </w:rPr>
              <w:t>12</w:t>
            </w:r>
            <w:r w:rsidR="00090372">
              <w:rPr>
                <w:rFonts w:ascii="Arial" w:hAnsi="Arial" w:cs="Arial" w:hint="eastAsia"/>
                <w:sz w:val="28"/>
                <w:szCs w:val="28"/>
                <w:lang w:eastAsia="zh-CN"/>
              </w:rPr>
              <w:t>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59B97" w14:textId="310780F9" w:rsidR="00E2090D" w:rsidRPr="00F1262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  <w:lang w:eastAsia="zh-CN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4.37</w:t>
            </w:r>
            <w:r w:rsidR="00F12620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±0.</w:t>
            </w:r>
            <w:r w:rsidR="00F12620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53</w:t>
            </w:r>
          </w:p>
        </w:tc>
      </w:tr>
      <w:tr w:rsidR="00E2090D" w:rsidRPr="0006031C" w14:paraId="72875920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C273" w14:textId="124FA05C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B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ody weight</w:t>
            </w:r>
            <w:r w:rsidR="009C39BB" w:rsidRPr="000018A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(</w:t>
            </w:r>
            <w:r w:rsidR="00FA4F47" w:rsidRPr="000018A2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kg</w:t>
            </w:r>
            <w:r w:rsidR="009C39BB" w:rsidRPr="000018A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78FD" w14:textId="159D0C59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6</w:t>
            </w:r>
            <w:r w:rsidR="006F5158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0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5</w:t>
            </w:r>
            <w:r w:rsidR="00F12620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70)</w:t>
            </w:r>
          </w:p>
        </w:tc>
      </w:tr>
      <w:tr w:rsidR="00E2090D" w:rsidRPr="0006031C" w14:paraId="7E53EF1F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0AF3" w14:textId="776C090C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H</w:t>
            </w:r>
            <w:r w:rsidR="00FA4F47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eight</w:t>
            </w:r>
            <w:r w:rsidR="00B40555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(</w:t>
            </w:r>
            <w:r w:rsidR="00F37570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cm</w:t>
            </w:r>
            <w:r w:rsidR="00B40555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DC86" w14:textId="78AAC60F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162(15</w:t>
            </w:r>
            <w:r w:rsidR="006F5158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.2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1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68.7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33246FE8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6E6C" w14:textId="0172828D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P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reoperative blood pressure</w:t>
            </w:r>
            <w:r w:rsidR="00B40555">
              <w:rPr>
                <w:rFonts w:ascii="Arial" w:hAnsi="Arial" w:cs="Arial" w:hint="eastAsia"/>
                <w:sz w:val="28"/>
                <w:szCs w:val="28"/>
                <w:lang w:eastAsia="zh-CN"/>
              </w:rPr>
              <w:t>(mmHg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1050" w14:textId="20BF209D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1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3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11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1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5)</w:t>
            </w:r>
          </w:p>
        </w:tc>
      </w:tr>
      <w:tr w:rsidR="00E2090D" w:rsidRPr="0006031C" w14:paraId="67E00147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DC85" w14:textId="717824C9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D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uration of surgery</w:t>
            </w:r>
            <w:r w:rsidR="00EF501F">
              <w:rPr>
                <w:rFonts w:ascii="Arial" w:hAnsi="Arial" w:cs="Arial" w:hint="eastAsia"/>
                <w:sz w:val="28"/>
                <w:szCs w:val="28"/>
                <w:lang w:eastAsia="zh-CN"/>
              </w:rPr>
              <w:t>(min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877F" w14:textId="3AE9EBE7" w:rsidR="00E2090D" w:rsidRPr="00E914C0" w:rsidRDefault="00685DA3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0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55,120)</w:t>
            </w:r>
          </w:p>
        </w:tc>
      </w:tr>
      <w:tr w:rsidR="00E2090D" w:rsidRPr="0006031C" w14:paraId="5687136E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0173" w14:textId="7E002788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P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rothrombin time</w:t>
            </w:r>
            <w:r w:rsidR="007E5E28">
              <w:rPr>
                <w:rFonts w:ascii="Arial" w:hAnsi="Arial" w:cs="Arial" w:hint="eastAsia"/>
                <w:sz w:val="28"/>
                <w:szCs w:val="28"/>
                <w:lang w:eastAsia="zh-CN"/>
              </w:rPr>
              <w:t>(s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4789" w14:textId="1E4A379E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11</w:t>
            </w:r>
            <w:r w:rsidR="00685DA3"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 xml:space="preserve"> 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10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1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.6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6215B684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59CD" w14:textId="21CEB3CB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F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ibrinogen</w:t>
            </w:r>
            <w:r w:rsidR="007E5E28">
              <w:rPr>
                <w:rFonts w:ascii="Arial" w:hAnsi="Arial" w:cs="Arial" w:hint="eastAsia"/>
                <w:sz w:val="28"/>
                <w:szCs w:val="28"/>
                <w:lang w:eastAsia="zh-CN"/>
              </w:rPr>
              <w:t>(g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C419" w14:textId="0AE81115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3.2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2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3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9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6514EFBB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D212" w14:textId="1D241E07" w:rsidR="00E2090D" w:rsidRPr="00AF60DC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T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hrombin time</w:t>
            </w:r>
            <w:r w:rsidR="0042625C">
              <w:rPr>
                <w:rFonts w:ascii="Arial" w:hAnsi="Arial" w:cs="Arial" w:hint="eastAsia"/>
                <w:sz w:val="28"/>
                <w:szCs w:val="28"/>
                <w:lang w:eastAsia="zh-CN"/>
              </w:rPr>
              <w:t>(s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00DD" w14:textId="03CBC05F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15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.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14.3,15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426BFD97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C3C7" w14:textId="5313DE42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A</w:t>
            </w:r>
            <w:r w:rsidR="00FA4F47" w:rsidRPr="00E914C0">
              <w:rPr>
                <w:rFonts w:ascii="Arial" w:hAnsi="Arial" w:cs="Arial"/>
                <w:sz w:val="28"/>
                <w:szCs w:val="28"/>
              </w:rPr>
              <w:t>ctivated partial thromboplastin time</w:t>
            </w:r>
            <w:r w:rsidR="007E45F9">
              <w:rPr>
                <w:rFonts w:ascii="Arial" w:hAnsi="Arial" w:cs="Arial" w:hint="eastAsia"/>
                <w:sz w:val="28"/>
                <w:szCs w:val="28"/>
                <w:lang w:eastAsia="zh-CN"/>
              </w:rPr>
              <w:t>(s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AA3F" w14:textId="7A74D77A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30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0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28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3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3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.8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27518247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675E" w14:textId="6A81E2BC" w:rsidR="00E2090D" w:rsidRPr="00E914C0" w:rsidRDefault="00E733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 w:rsidRPr="00E914C0">
              <w:rPr>
                <w:rFonts w:ascii="Arial" w:hAnsi="Arial" w:cs="Arial"/>
                <w:sz w:val="28"/>
                <w:szCs w:val="28"/>
              </w:rPr>
              <w:t>D-dimer</w:t>
            </w:r>
            <w:r w:rsidR="007E45F9">
              <w:rPr>
                <w:rFonts w:ascii="Arial" w:hAnsi="Arial" w:cs="Arial" w:hint="eastAsia"/>
                <w:sz w:val="28"/>
                <w:szCs w:val="28"/>
                <w:lang w:eastAsia="zh-CN"/>
              </w:rPr>
              <w:t>(</w:t>
            </w:r>
            <w:r w:rsidR="005617B2" w:rsidRPr="005617B2">
              <w:rPr>
                <w:rFonts w:ascii="Arial" w:hAnsi="Arial" w:cs="Arial" w:hint="eastAsia"/>
                <w:color w:val="333333"/>
                <w:sz w:val="28"/>
                <w:szCs w:val="28"/>
                <w:shd w:val="clear" w:color="auto" w:fill="FFFFFF"/>
              </w:rPr>
              <w:t>µ</w:t>
            </w:r>
            <w:r w:rsidR="007E45F9" w:rsidRPr="007E45F9">
              <w:rPr>
                <w:rFonts w:ascii="Arial" w:hAnsi="Arial" w:cs="Arial"/>
                <w:color w:val="333333"/>
                <w:sz w:val="28"/>
                <w:szCs w:val="28"/>
                <w:shd w:val="clear" w:color="auto" w:fill="FFFFFF"/>
              </w:rPr>
              <w:t>g</w:t>
            </w:r>
            <w:r w:rsidR="007E45F9" w:rsidRPr="007E45F9">
              <w:rPr>
                <w:rFonts w:ascii="Arial" w:hAnsi="Arial" w:cs="Arial"/>
                <w:color w:val="333333"/>
                <w:sz w:val="28"/>
                <w:szCs w:val="28"/>
                <w:shd w:val="clear" w:color="auto" w:fill="FFFFFF"/>
                <w:lang w:eastAsia="zh-CN"/>
              </w:rPr>
              <w:t>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4EFF" w14:textId="54FA9A94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1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37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137,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59.2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28F9C736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9802" w14:textId="153FFD30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W</w:t>
            </w:r>
            <w:r w:rsidR="00E733D2" w:rsidRPr="00E914C0">
              <w:rPr>
                <w:rFonts w:ascii="Arial" w:hAnsi="Arial" w:cs="Arial"/>
                <w:sz w:val="28"/>
                <w:szCs w:val="28"/>
              </w:rPr>
              <w:t>hite blood cell count</w:t>
            </w:r>
            <w:r w:rsidR="00EF501F">
              <w:rPr>
                <w:rFonts w:ascii="Arial" w:hAnsi="Arial" w:cs="Arial" w:hint="eastAsia"/>
                <w:sz w:val="28"/>
                <w:szCs w:val="28"/>
                <w:lang w:eastAsia="zh-CN"/>
              </w:rPr>
              <w:t>(10</w:t>
            </w:r>
            <w:r w:rsidR="00A977BB">
              <w:rPr>
                <w:rFonts w:ascii="Arial" w:hAnsi="Arial" w:cs="Arial" w:hint="eastAsia"/>
                <w:sz w:val="28"/>
                <w:szCs w:val="28"/>
                <w:vertAlign w:val="superscript"/>
                <w:lang w:eastAsia="zh-CN"/>
              </w:rPr>
              <w:t>9</w:t>
            </w:r>
            <w:r w:rsidR="00EF501F">
              <w:rPr>
                <w:rFonts w:ascii="Arial" w:hAnsi="Arial" w:cs="Arial" w:hint="eastAsia"/>
                <w:sz w:val="28"/>
                <w:szCs w:val="28"/>
                <w:lang w:eastAsia="zh-CN"/>
              </w:rPr>
              <w:t>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8A19" w14:textId="13D0D4BF" w:rsidR="00E2090D" w:rsidRPr="00E914C0" w:rsidRDefault="00685DA3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.9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5.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7.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68C40D5A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2C46" w14:textId="50027214" w:rsidR="00E2090D" w:rsidRPr="00683B8D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A</w:t>
            </w:r>
            <w:r w:rsidR="00335FD1"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bsolute neutrophil count</w:t>
            </w:r>
            <w:r w:rsidR="00683B8D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(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10</w:t>
            </w:r>
            <w:r w:rsidR="00683B8D">
              <w:rPr>
                <w:rFonts w:ascii="Arial" w:hAnsi="Arial" w:cs="Arial" w:hint="eastAsia"/>
                <w:sz w:val="28"/>
                <w:szCs w:val="28"/>
                <w:vertAlign w:val="superscript"/>
                <w:lang w:eastAsia="zh-CN"/>
              </w:rPr>
              <w:t>9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/L</w:t>
            </w:r>
            <w:r w:rsidR="00683B8D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421D" w14:textId="539D7B46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3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2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89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5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1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62636587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2616" w14:textId="08DF53BE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A</w:t>
            </w:r>
            <w:r w:rsidR="00335FD1" w:rsidRPr="00E914C0">
              <w:rPr>
                <w:rFonts w:ascii="Arial" w:hAnsi="Arial" w:cs="Arial"/>
                <w:sz w:val="28"/>
                <w:szCs w:val="28"/>
              </w:rPr>
              <w:t>bsolute lymphocyte count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(10</w:t>
            </w:r>
            <w:r w:rsidR="00683B8D">
              <w:rPr>
                <w:rFonts w:ascii="Arial" w:hAnsi="Arial" w:cs="Arial" w:hint="eastAsia"/>
                <w:sz w:val="28"/>
                <w:szCs w:val="28"/>
                <w:vertAlign w:val="superscript"/>
                <w:lang w:eastAsia="zh-CN"/>
              </w:rPr>
              <w:t>9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0584" w14:textId="0532EC8F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1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8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1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2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6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4D5A9DAD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DE50" w14:textId="58FAAC4F" w:rsidR="00E2090D" w:rsidRPr="00E914C0" w:rsidRDefault="00683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 w:rsidRPr="00683B8D">
              <w:rPr>
                <w:rFonts w:ascii="Arial" w:hAnsi="Arial" w:cs="Arial"/>
                <w:sz w:val="28"/>
                <w:szCs w:val="28"/>
                <w:lang w:eastAsia="zh-CN"/>
              </w:rPr>
              <w:t>mean corpuscular hemoglobin</w:t>
            </w:r>
            <w:r w:rsidRP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(pg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569D" w14:textId="77585086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29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28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3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3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62EC52BB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CB1E" w14:textId="7DDA8392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P</w:t>
            </w:r>
            <w:r w:rsidR="00335FD1" w:rsidRPr="00E914C0">
              <w:rPr>
                <w:rFonts w:ascii="Arial" w:hAnsi="Arial" w:cs="Arial"/>
                <w:sz w:val="28"/>
                <w:szCs w:val="28"/>
              </w:rPr>
              <w:t>latelet count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(10</w:t>
            </w:r>
            <w:r w:rsidR="00683B8D">
              <w:rPr>
                <w:rFonts w:ascii="Arial" w:hAnsi="Arial" w:cs="Arial" w:hint="eastAsia"/>
                <w:sz w:val="28"/>
                <w:szCs w:val="28"/>
                <w:vertAlign w:val="superscript"/>
                <w:lang w:eastAsia="zh-CN"/>
              </w:rPr>
              <w:t>9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0C7F" w14:textId="0B5192D6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2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93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2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6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33D689A6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ADAC" w14:textId="310873E4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T</w:t>
            </w:r>
            <w:r w:rsidR="00335FD1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otal protein</w:t>
            </w:r>
            <w:r w:rsidR="00683B8D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(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g/L</w:t>
            </w:r>
            <w:r w:rsidR="00683B8D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5BE0" w14:textId="1D33F63B" w:rsidR="00E2090D" w:rsidRPr="00E914C0" w:rsidRDefault="00000000" w:rsidP="00D83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6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8.1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6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71.</w:t>
            </w:r>
            <w:r w:rsidR="00685DA3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5F962071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8703" w14:textId="208452BD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lastRenderedPageBreak/>
              <w:t>A</w:t>
            </w:r>
            <w:r w:rsidR="00D92920" w:rsidRPr="00E914C0">
              <w:rPr>
                <w:rFonts w:ascii="Arial" w:hAnsi="Arial" w:cs="Arial"/>
                <w:sz w:val="28"/>
                <w:szCs w:val="28"/>
                <w:lang w:eastAsia="zh-CN"/>
              </w:rPr>
              <w:t>lbumin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(g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5288" w14:textId="3ACF3ECB" w:rsidR="00E2090D" w:rsidRPr="00E914C0" w:rsidRDefault="00C52A62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1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.6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3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8.7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4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.5)</w:t>
            </w:r>
          </w:p>
        </w:tc>
      </w:tr>
      <w:tr w:rsidR="00E2090D" w:rsidRPr="0006031C" w14:paraId="5C57476F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849E" w14:textId="34A251AB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G</w:t>
            </w:r>
            <w:r w:rsidR="00D92920" w:rsidRPr="00E914C0">
              <w:rPr>
                <w:rFonts w:ascii="Arial" w:hAnsi="Arial" w:cs="Arial"/>
                <w:sz w:val="28"/>
                <w:szCs w:val="28"/>
              </w:rPr>
              <w:t>lobulin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(g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54A7" w14:textId="3CD3D7DF" w:rsidR="00E2090D" w:rsidRPr="00E914C0" w:rsidRDefault="00000000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2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.9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2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3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.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3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.1)</w:t>
            </w:r>
          </w:p>
        </w:tc>
      </w:tr>
      <w:tr w:rsidR="00E2090D" w:rsidRPr="0006031C" w14:paraId="59E43377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5314" w14:textId="27D5326F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T</w:t>
            </w:r>
            <w:r w:rsidR="00D92920" w:rsidRPr="00E914C0">
              <w:rPr>
                <w:rFonts w:ascii="Arial" w:hAnsi="Arial" w:cs="Arial"/>
                <w:sz w:val="28"/>
                <w:szCs w:val="28"/>
              </w:rPr>
              <w:t>otal bilirubin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(</w:t>
            </w:r>
            <w:r w:rsidR="005617B2" w:rsidRPr="005617B2">
              <w:rPr>
                <w:rFonts w:ascii="Arial" w:hAnsi="Arial" w:cs="Arial" w:hint="eastAsia"/>
                <w:color w:val="333333"/>
                <w:sz w:val="28"/>
                <w:szCs w:val="28"/>
                <w:shd w:val="clear" w:color="auto" w:fill="FFFFFF"/>
              </w:rPr>
              <w:t>µ</w:t>
            </w:r>
            <w:r w:rsidR="00683B8D">
              <w:rPr>
                <w:rFonts w:ascii="Arial" w:hAnsi="Arial" w:cs="Arial" w:hint="eastAsia"/>
                <w:color w:val="333333"/>
                <w:sz w:val="28"/>
                <w:szCs w:val="28"/>
                <w:shd w:val="clear" w:color="auto" w:fill="FFFFFF"/>
                <w:lang w:eastAsia="zh-CN"/>
              </w:rPr>
              <w:t>mol/L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F35E" w14:textId="5BBE92F2" w:rsidR="00E2090D" w:rsidRPr="00E914C0" w:rsidRDefault="00000000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13.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.8,19.9)</w:t>
            </w:r>
          </w:p>
        </w:tc>
      </w:tr>
      <w:tr w:rsidR="00E2090D" w:rsidRPr="0006031C" w14:paraId="761C3D02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3FAA" w14:textId="75F6EF31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D</w:t>
            </w:r>
            <w:r w:rsidR="00D92920" w:rsidRPr="00E914C0">
              <w:rPr>
                <w:rFonts w:ascii="Arial" w:hAnsi="Arial" w:cs="Arial"/>
                <w:sz w:val="28"/>
                <w:szCs w:val="28"/>
              </w:rPr>
              <w:t>irect bilirubin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(</w:t>
            </w:r>
            <w:r w:rsidR="005617B2" w:rsidRPr="005617B2">
              <w:rPr>
                <w:rFonts w:ascii="Arial" w:hAnsi="Arial" w:cs="Arial" w:hint="eastAsia"/>
                <w:color w:val="333333"/>
                <w:sz w:val="28"/>
                <w:szCs w:val="28"/>
                <w:shd w:val="clear" w:color="auto" w:fill="FFFFFF"/>
              </w:rPr>
              <w:t>µ</w:t>
            </w:r>
            <w:r w:rsidR="00683B8D">
              <w:rPr>
                <w:rFonts w:ascii="Arial" w:hAnsi="Arial" w:cs="Arial" w:hint="eastAsia"/>
                <w:color w:val="333333"/>
                <w:sz w:val="28"/>
                <w:szCs w:val="28"/>
                <w:shd w:val="clear" w:color="auto" w:fill="FFFFFF"/>
                <w:lang w:eastAsia="zh-CN"/>
              </w:rPr>
              <w:t>mol/L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11A9" w14:textId="2596A165" w:rsidR="00E2090D" w:rsidRPr="00E914C0" w:rsidRDefault="00C52A62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3.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2.1,4.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3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746BAFB1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73E8" w14:textId="53367CCA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I</w:t>
            </w:r>
            <w:r w:rsidR="00D92920" w:rsidRPr="00E914C0">
              <w:rPr>
                <w:rFonts w:ascii="Arial" w:hAnsi="Arial" w:cs="Arial"/>
                <w:sz w:val="28"/>
                <w:szCs w:val="28"/>
              </w:rPr>
              <w:t>ndirect bilirubin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(</w:t>
            </w:r>
            <w:r w:rsidR="005617B2" w:rsidRPr="005617B2">
              <w:rPr>
                <w:rFonts w:ascii="Arial" w:hAnsi="Arial" w:cs="Arial" w:hint="eastAsia"/>
                <w:color w:val="333333"/>
                <w:sz w:val="28"/>
                <w:szCs w:val="28"/>
                <w:shd w:val="clear" w:color="auto" w:fill="FFFFFF"/>
              </w:rPr>
              <w:t>µ</w:t>
            </w:r>
            <w:r w:rsidR="00683B8D">
              <w:rPr>
                <w:rFonts w:ascii="Arial" w:hAnsi="Arial" w:cs="Arial" w:hint="eastAsia"/>
                <w:color w:val="333333"/>
                <w:sz w:val="28"/>
                <w:szCs w:val="28"/>
                <w:shd w:val="clear" w:color="auto" w:fill="FFFFFF"/>
                <w:lang w:eastAsia="zh-CN"/>
              </w:rPr>
              <w:t>mol/L</w:t>
            </w:r>
            <w:r w:rsidR="00683B8D">
              <w:rPr>
                <w:rFonts w:ascii="Arial" w:hAnsi="Arial" w:cs="Arial" w:hint="eastAsia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60A1" w14:textId="08B3A99A" w:rsidR="00E2090D" w:rsidRPr="00E914C0" w:rsidRDefault="00C52A62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.9(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7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2.52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6FA2A2E7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03C6" w14:textId="58798B80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G</w:t>
            </w:r>
            <w:r w:rsidR="00D92920" w:rsidRPr="00E914C0">
              <w:rPr>
                <w:rFonts w:ascii="Arial" w:hAnsi="Arial" w:cs="Arial"/>
                <w:sz w:val="28"/>
                <w:szCs w:val="28"/>
              </w:rPr>
              <w:t>lucose</w:t>
            </w:r>
            <w:r w:rsidR="004A0E18">
              <w:rPr>
                <w:rFonts w:ascii="Arial" w:hAnsi="Arial" w:cs="Arial" w:hint="eastAsia"/>
                <w:sz w:val="28"/>
                <w:szCs w:val="28"/>
                <w:lang w:eastAsia="zh-CN"/>
              </w:rPr>
              <w:t>(mmol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AF80" w14:textId="330D013B" w:rsidR="00E2090D" w:rsidRPr="00E914C0" w:rsidRDefault="00000000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5.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4.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6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6.2)</w:t>
            </w:r>
          </w:p>
        </w:tc>
      </w:tr>
      <w:tr w:rsidR="00E2090D" w:rsidRPr="0006031C" w14:paraId="7789C0A5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7D37" w14:textId="223D5B91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U</w:t>
            </w:r>
            <w:r w:rsidR="00D92920" w:rsidRPr="00E914C0">
              <w:rPr>
                <w:rFonts w:ascii="Arial" w:hAnsi="Arial" w:cs="Arial"/>
                <w:sz w:val="28"/>
                <w:szCs w:val="28"/>
              </w:rPr>
              <w:t>rea</w:t>
            </w:r>
            <w:r w:rsidR="004A0E18">
              <w:rPr>
                <w:rFonts w:ascii="Arial" w:hAnsi="Arial" w:cs="Arial" w:hint="eastAsia"/>
                <w:sz w:val="28"/>
                <w:szCs w:val="28"/>
                <w:lang w:eastAsia="zh-CN"/>
              </w:rPr>
              <w:t>(mmol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8637" w14:textId="3144F3BB" w:rsidR="00E2090D" w:rsidRPr="00E914C0" w:rsidRDefault="00C52A62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.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3.7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5.4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4EF16AA8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83E2" w14:textId="595BEE14" w:rsidR="00E2090D" w:rsidRPr="00E914C0" w:rsidRDefault="000C38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  <w:lang w:eastAsia="zh-CN"/>
              </w:rPr>
              <w:t>C</w:t>
            </w:r>
            <w:r w:rsidR="00D92920" w:rsidRPr="00E914C0">
              <w:rPr>
                <w:rFonts w:ascii="Arial" w:hAnsi="Arial" w:cs="Arial"/>
                <w:sz w:val="28"/>
                <w:szCs w:val="28"/>
              </w:rPr>
              <w:t>alcium</w:t>
            </w:r>
            <w:r w:rsidR="004A0E18">
              <w:rPr>
                <w:rFonts w:ascii="Arial" w:hAnsi="Arial" w:cs="Arial" w:hint="eastAsia"/>
                <w:sz w:val="28"/>
                <w:szCs w:val="28"/>
                <w:lang w:eastAsia="zh-CN"/>
              </w:rPr>
              <w:t>(mmol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5E60" w14:textId="53BF9E00" w:rsidR="00E2090D" w:rsidRPr="00E914C0" w:rsidRDefault="00000000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2.27(2.1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2.3</w:t>
            </w:r>
            <w:r w:rsidR="00C52A62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E2090D" w:rsidRPr="0006031C" w14:paraId="447156AB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8A72" w14:textId="7CB0AAB2" w:rsidR="00E2090D" w:rsidRPr="00E914C0" w:rsidRDefault="00D92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8"/>
                <w:szCs w:val="28"/>
                <w:lang w:eastAsia="zh-CN"/>
              </w:rPr>
            </w:pPr>
            <w:r w:rsidRPr="00E914C0">
              <w:rPr>
                <w:rFonts w:ascii="Arial" w:hAnsi="Arial" w:cs="Arial"/>
                <w:sz w:val="28"/>
                <w:szCs w:val="28"/>
              </w:rPr>
              <w:t>C-reactive protein</w:t>
            </w:r>
            <w:r w:rsidR="004A0E18">
              <w:rPr>
                <w:rFonts w:ascii="Arial" w:hAnsi="Arial" w:cs="Arial" w:hint="eastAsia"/>
                <w:sz w:val="28"/>
                <w:szCs w:val="28"/>
                <w:lang w:eastAsia="zh-CN"/>
              </w:rPr>
              <w:t>(mg/L)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01F7" w14:textId="2F8BBB1D" w:rsidR="00E2090D" w:rsidRPr="00E914C0" w:rsidRDefault="00C52A62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.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(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0.8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,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4.15</w:t>
            </w:r>
            <w:r w:rsidRPr="00E914C0">
              <w:rPr>
                <w:rFonts w:ascii="Arial" w:eastAsia="Arial" w:hAnsi="Arial" w:cs="Arial"/>
                <w:color w:val="000000"/>
                <w:sz w:val="28"/>
                <w:szCs w:val="28"/>
              </w:rPr>
              <w:t>)</w:t>
            </w:r>
          </w:p>
        </w:tc>
      </w:tr>
      <w:tr w:rsidR="004301D6" w:rsidRPr="0006031C" w14:paraId="235364C1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6ACE" w14:textId="5B26F2CC" w:rsidR="004301D6" w:rsidRPr="00E914C0" w:rsidRDefault="00D92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DVT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417E" w14:textId="77777777" w:rsidR="004301D6" w:rsidRPr="00E914C0" w:rsidRDefault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8"/>
                <w:szCs w:val="28"/>
              </w:rPr>
            </w:pPr>
          </w:p>
        </w:tc>
      </w:tr>
      <w:tr w:rsidR="004301D6" w:rsidRPr="0006031C" w14:paraId="2F04A132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5F84" w14:textId="5FEF0CC1" w:rsidR="004301D6" w:rsidRPr="00E914C0" w:rsidRDefault="00D92920" w:rsidP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56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Y</w:t>
            </w:r>
            <w:r w:rsidR="000C1A80"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es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1BA7" w14:textId="36D2A572" w:rsidR="004301D6" w:rsidRPr="00E914C0" w:rsidRDefault="00C52A62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20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(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17.5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%)</w:t>
            </w:r>
          </w:p>
        </w:tc>
      </w:tr>
      <w:tr w:rsidR="004301D6" w:rsidRPr="0006031C" w14:paraId="1DA8DD19" w14:textId="77777777" w:rsidTr="00E055AB">
        <w:trPr>
          <w:jc w:val="center"/>
        </w:trPr>
        <w:tc>
          <w:tcPr>
            <w:tcW w:w="56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6269" w14:textId="733EB03C" w:rsidR="004301D6" w:rsidRPr="00E914C0" w:rsidRDefault="00D92920" w:rsidP="004301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560"/>
              <w:rPr>
                <w:rFonts w:ascii="Arial" w:eastAsia="Arial" w:hAnsi="Arial" w:cs="Arial"/>
                <w:color w:val="000000"/>
                <w:sz w:val="28"/>
                <w:szCs w:val="28"/>
              </w:rPr>
            </w:pPr>
            <w:r w:rsidRPr="00E914C0">
              <w:rPr>
                <w:rFonts w:ascii="Arial" w:eastAsia="宋体" w:hAnsi="Arial" w:cs="Arial"/>
                <w:color w:val="000000"/>
                <w:sz w:val="28"/>
                <w:szCs w:val="28"/>
                <w:lang w:eastAsia="zh-CN"/>
              </w:rPr>
              <w:t>N</w:t>
            </w:r>
            <w:r w:rsidR="000C1A80">
              <w:rPr>
                <w:rFonts w:ascii="Arial" w:eastAsia="宋体" w:hAnsi="Arial" w:cs="Arial" w:hint="eastAsia"/>
                <w:color w:val="000000"/>
                <w:sz w:val="28"/>
                <w:szCs w:val="28"/>
                <w:lang w:eastAsia="zh-CN"/>
              </w:rPr>
              <w:t>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366D" w14:textId="5E4B1384" w:rsidR="004301D6" w:rsidRPr="00E914C0" w:rsidRDefault="00C52A62" w:rsidP="00D967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80"/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94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(</w:t>
            </w:r>
            <w:r>
              <w:rPr>
                <w:rFonts w:ascii="Arial" w:hAnsi="Arial" w:cs="Arial" w:hint="eastAsia"/>
                <w:color w:val="000000"/>
                <w:sz w:val="28"/>
                <w:szCs w:val="28"/>
                <w:lang w:eastAsia="zh-CN"/>
              </w:rPr>
              <w:t>82.46</w:t>
            </w:r>
            <w:r w:rsidR="004301D6" w:rsidRPr="00E914C0">
              <w:rPr>
                <w:rFonts w:ascii="Arial" w:hAnsi="Arial" w:cs="Arial"/>
                <w:color w:val="000000"/>
                <w:sz w:val="28"/>
                <w:szCs w:val="28"/>
                <w:lang w:eastAsia="zh-CN"/>
              </w:rPr>
              <w:t>%)</w:t>
            </w:r>
          </w:p>
        </w:tc>
      </w:tr>
    </w:tbl>
    <w:p w14:paraId="4B16B437" w14:textId="77777777" w:rsidR="00FF1B3A" w:rsidRDefault="00FF1B3A">
      <w:pPr>
        <w:rPr>
          <w:lang w:eastAsia="zh-CN"/>
        </w:rPr>
      </w:pPr>
    </w:p>
    <w:p w14:paraId="331D6460" w14:textId="77777777" w:rsidR="006D089C" w:rsidRDefault="006D089C">
      <w:pPr>
        <w:rPr>
          <w:lang w:eastAsia="zh-CN"/>
        </w:rPr>
      </w:pPr>
    </w:p>
    <w:sectPr w:rsidR="006D089C" w:rsidSect="003E7E0F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C7D35" w14:textId="77777777" w:rsidR="00FD221E" w:rsidRDefault="00FD221E" w:rsidP="006C6646">
      <w:r>
        <w:separator/>
      </w:r>
    </w:p>
  </w:endnote>
  <w:endnote w:type="continuationSeparator" w:id="0">
    <w:p w14:paraId="13D707ED" w14:textId="77777777" w:rsidR="00FD221E" w:rsidRDefault="00FD221E" w:rsidP="006C6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50EA7" w14:textId="77777777" w:rsidR="00FD221E" w:rsidRDefault="00FD221E" w:rsidP="006C6646">
      <w:r>
        <w:separator/>
      </w:r>
    </w:p>
  </w:footnote>
  <w:footnote w:type="continuationSeparator" w:id="0">
    <w:p w14:paraId="34C93BDB" w14:textId="77777777" w:rsidR="00FD221E" w:rsidRDefault="00FD221E" w:rsidP="006C66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92256547">
    <w:abstractNumId w:val="1"/>
  </w:num>
  <w:num w:numId="2" w16cid:durableId="209417501">
    <w:abstractNumId w:val="2"/>
  </w:num>
  <w:num w:numId="3" w16cid:durableId="1277788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90D"/>
    <w:rsid w:val="000018A2"/>
    <w:rsid w:val="0006031C"/>
    <w:rsid w:val="0007106C"/>
    <w:rsid w:val="00090372"/>
    <w:rsid w:val="000C1A80"/>
    <w:rsid w:val="000C383E"/>
    <w:rsid w:val="000F6C9E"/>
    <w:rsid w:val="00100E3A"/>
    <w:rsid w:val="00151AEE"/>
    <w:rsid w:val="002578E7"/>
    <w:rsid w:val="002A055D"/>
    <w:rsid w:val="002B1B5E"/>
    <w:rsid w:val="00335FD1"/>
    <w:rsid w:val="00373822"/>
    <w:rsid w:val="003774B2"/>
    <w:rsid w:val="003E7E0F"/>
    <w:rsid w:val="0042625C"/>
    <w:rsid w:val="004301D6"/>
    <w:rsid w:val="004A0E18"/>
    <w:rsid w:val="005617B2"/>
    <w:rsid w:val="00597BE5"/>
    <w:rsid w:val="005C28BA"/>
    <w:rsid w:val="00611D8E"/>
    <w:rsid w:val="00683B8D"/>
    <w:rsid w:val="00685DA3"/>
    <w:rsid w:val="006A743E"/>
    <w:rsid w:val="006C6646"/>
    <w:rsid w:val="006D089C"/>
    <w:rsid w:val="006F5158"/>
    <w:rsid w:val="007964FC"/>
    <w:rsid w:val="007E45F9"/>
    <w:rsid w:val="007E5E28"/>
    <w:rsid w:val="009C39BB"/>
    <w:rsid w:val="00A1696F"/>
    <w:rsid w:val="00A24CB8"/>
    <w:rsid w:val="00A977BB"/>
    <w:rsid w:val="00AF3E7F"/>
    <w:rsid w:val="00AF60DC"/>
    <w:rsid w:val="00B40555"/>
    <w:rsid w:val="00BC198F"/>
    <w:rsid w:val="00C065B3"/>
    <w:rsid w:val="00C46C53"/>
    <w:rsid w:val="00C46E95"/>
    <w:rsid w:val="00C52A62"/>
    <w:rsid w:val="00C728D9"/>
    <w:rsid w:val="00D8387F"/>
    <w:rsid w:val="00D92920"/>
    <w:rsid w:val="00D96190"/>
    <w:rsid w:val="00D96761"/>
    <w:rsid w:val="00DF4B77"/>
    <w:rsid w:val="00E00373"/>
    <w:rsid w:val="00E055AB"/>
    <w:rsid w:val="00E2090D"/>
    <w:rsid w:val="00E23468"/>
    <w:rsid w:val="00E733D2"/>
    <w:rsid w:val="00E81341"/>
    <w:rsid w:val="00E914C0"/>
    <w:rsid w:val="00EA1F52"/>
    <w:rsid w:val="00EF501F"/>
    <w:rsid w:val="00F12620"/>
    <w:rsid w:val="00F37570"/>
    <w:rsid w:val="00F406DF"/>
    <w:rsid w:val="00F66CB8"/>
    <w:rsid w:val="00F74A88"/>
    <w:rsid w:val="00FA4F47"/>
    <w:rsid w:val="00FD221E"/>
    <w:rsid w:val="00FF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15945"/>
  <w15:docId w15:val="{4F63251B-588E-4F7C-8F32-D4F59A20C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C66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C664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C66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C6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 g</dc:creator>
  <cp:keywords/>
  <dc:description/>
  <cp:lastModifiedBy>泉 林</cp:lastModifiedBy>
  <cp:revision>3</cp:revision>
  <dcterms:created xsi:type="dcterms:W3CDTF">2025-03-11T14:28:00Z</dcterms:created>
  <dcterms:modified xsi:type="dcterms:W3CDTF">2025-05-21T15:13:00Z</dcterms:modified>
  <cp:category/>
</cp:coreProperties>
</file>